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0.  Down-regulated gene expression changes in invasive cancer relative to bronchial epithelium and precancerous lesions.</w:t>
      </w:r>
    </w:p>
    <w:tbl>
      <w:tblPr>
        <w:tblW w:w="6297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960"/>
        <w:gridCol w:w="1000"/>
        <w:gridCol w:w="1047"/>
        <w:gridCol w:w="724"/>
        <w:gridCol w:w="1285"/>
      </w:tblGrid>
      <w:tr>
        <w:trPr>
          <w:trHeight w:val="420" w:hRule="atLeast"/>
        </w:trPr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bookmarkStart w:id="0" w:name="RANGE!A1%3AF49"/>
            <w:r>
              <w:rPr>
                <w:rFonts w:eastAsia="Times New Roman"/>
                <w:b/>
                <w:bCs/>
                <w:sz w:val="18"/>
                <w:szCs w:val="18"/>
              </w:rPr>
              <w:t>Tag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1</w:t>
            </w:r>
            <w:bookmarkEnd w:id="0"/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BE Mean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IS Mean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SCC Mean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PC Av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ene Symbol</w:t>
            </w:r>
            <w:r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AAAAT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DH7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TTTCT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7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1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R2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ACTAAT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R2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GGTGGG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NKRD44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GTGGGGCT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QP5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AAATTGG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P5F1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AAAATC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15orf29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TGATGC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SZ1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GCCTGT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DC57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AAAAAA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DC64B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TGTAA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DC90A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TTTTCA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9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CL4L1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TATTTA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EACAM5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TGGGCC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IP1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CCTGG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RIP2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AGCGGC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1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SW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AATAAA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XCL3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TGTGCC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CLRE1C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CCCGTGG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HCR24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TATGGT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HRS9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AAGCCA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DUOX1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GAAAGC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DEM3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GGACCT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FCAB4A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TTTTA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ENPP4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GGAAAG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3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CTGAATG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FLJ31306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TTTGTAT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MO7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CTTAAT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6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RRC16A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CTATGC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LYPD2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ATGGGT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UC4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AAATG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MYO5C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AATGA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R4A2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TGACAGA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WD1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CAGTGA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DLIM4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GCTTAA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LEKHA7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CCTCTG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2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3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1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100P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TTTGAGTC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24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6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47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CGB1A1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AATACCT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ERPINB11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ATGTAT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H3BGRL2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GGACCCAA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SLC30A9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GCGGAGTC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JP3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TATTGTAT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9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RAK1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GCCACGTG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VILL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CGTAACAG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6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GTTAAT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CAGCTCCAA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ATTTTTTCC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2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TCTTTTTGT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10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72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12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 w:val="28"/>
          <w:vertAlign w:val="superscript"/>
        </w:rPr>
        <w:t>1</w:t>
      </w:r>
      <w:r>
        <w:rPr/>
        <w:t xml:space="preserve">Tags with a three-fold or greater decrease in average normalized tag counts in SCC relative to both BE and PC; a minimal abundance of 40 TPM in both BE and PC (48 tags in total). 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2</w:t>
      </w:r>
      <w:r>
        <w:rPr/>
        <w:t>Average</w:t>
      </w:r>
      <w:r>
        <w:rPr>
          <w:b/>
        </w:rPr>
        <w:t xml:space="preserve"> </w:t>
      </w:r>
      <w:r>
        <w:rPr/>
        <w:t>normalized tag counts, expressed as tags per million (TPM) for 14 bronchial epithelial libraries.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3</w:t>
      </w:r>
      <w:r>
        <w:rPr/>
        <w:t>Average normalized tag counts (TPM) for five carcinoma-in-situ libraries.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4</w:t>
      </w:r>
      <w:r>
        <w:rPr/>
        <w:t>Average normalized tag counts (TPM) for six invasive cancer libraries.</w:t>
      </w:r>
    </w:p>
    <w:p>
      <w:pPr>
        <w:pStyle w:val="Normal"/>
        <w:tabs>
          <w:tab w:val="clear" w:pos="720"/>
          <w:tab w:val="left" w:pos="90" w:leader="none"/>
        </w:tabs>
        <w:spacing w:lineRule="auto" w:line="240" w:before="0" w:after="120"/>
        <w:ind w:left="86" w:hanging="86"/>
        <w:rPr/>
      </w:pPr>
      <w:r>
        <w:rPr>
          <w:sz w:val="28"/>
          <w:vertAlign w:val="superscript"/>
        </w:rPr>
        <w:t>5</w:t>
      </w:r>
      <w:r>
        <w:rPr/>
        <w:t>Average normalized tag counts (TPM) for two precancerous librarie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libri"/>
        </w:rPr>
        <w:t xml:space="preserve"> </w:t>
      </w:r>
      <w:r>
        <w:rPr>
          <w:sz w:val="28"/>
          <w:vertAlign w:val="superscript"/>
        </w:rPr>
        <w:t>6</w:t>
      </w:r>
      <w:r>
        <w:rPr/>
        <w:t>Tag-to-gene mapping according to SAGE Genie “Best Gene for Tag”, September 17, 2009 version.  No entry is given for tags that map to transcript sequences within the databases of Full-Length Set, UniGene Consensus, or Unclustered ES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18:37:00Z</dcterms:created>
  <dc:creator>klonergan</dc:creator>
  <dc:description/>
  <cp:keywords/>
  <dc:language>en-US</dc:language>
  <cp:lastModifiedBy>klonergan</cp:lastModifiedBy>
  <dcterms:modified xsi:type="dcterms:W3CDTF">2010-01-22T18:55:00Z</dcterms:modified>
  <cp:revision>3</cp:revision>
  <dc:subject/>
  <dc:title/>
</cp:coreProperties>
</file>